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ABE" w:rsidRPr="0087568B" w:rsidRDefault="0099446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8756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5571A1" w:rsidRPr="008756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BD2783" w:rsidRPr="0087568B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87568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571A1" w:rsidRPr="008756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traction of mycotoxins from </w:t>
      </w:r>
      <w:proofErr w:type="spellStart"/>
      <w:r w:rsidR="005571A1" w:rsidRPr="0087568B">
        <w:rPr>
          <w:rFonts w:ascii="Times New Roman" w:hAnsi="Times New Roman" w:cs="Times New Roman"/>
          <w:b/>
          <w:i/>
          <w:sz w:val="24"/>
          <w:szCs w:val="24"/>
          <w:lang w:val="en-US"/>
        </w:rPr>
        <w:t>Taraxacum</w:t>
      </w:r>
      <w:proofErr w:type="spellEnd"/>
      <w:r w:rsidR="005571A1" w:rsidRPr="0087568B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="005571A1" w:rsidRPr="0087568B">
        <w:rPr>
          <w:rFonts w:ascii="Times New Roman" w:hAnsi="Times New Roman" w:cs="Times New Roman"/>
          <w:b/>
          <w:i/>
          <w:sz w:val="24"/>
          <w:szCs w:val="24"/>
          <w:lang w:val="en-US"/>
        </w:rPr>
        <w:t>officinale</w:t>
      </w:r>
      <w:proofErr w:type="spellEnd"/>
      <w:r w:rsidR="005571A1" w:rsidRPr="008756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soil samples</w:t>
      </w:r>
    </w:p>
    <w:tbl>
      <w:tblPr>
        <w:tblW w:w="655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1971"/>
        <w:gridCol w:w="2126"/>
      </w:tblGrid>
      <w:tr w:rsidR="005571A1" w:rsidRPr="0099446C" w:rsidTr="006B4E78">
        <w:trPr>
          <w:trHeight w:val="300"/>
          <w:jc w:val="center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5571A1" w:rsidRPr="0099446C" w:rsidRDefault="005571A1" w:rsidP="006B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944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ample name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A1" w:rsidRPr="0099446C" w:rsidRDefault="005571A1" w:rsidP="006B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944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ample mass (g)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A1" w:rsidRPr="0099446C" w:rsidRDefault="005571A1" w:rsidP="006B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944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xtract mass (mg)</w:t>
            </w:r>
          </w:p>
        </w:tc>
      </w:tr>
      <w:tr w:rsidR="005571A1" w:rsidRPr="0099446C" w:rsidTr="006B4E78">
        <w:trPr>
          <w:trHeight w:val="300"/>
          <w:jc w:val="center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1A1" w:rsidRPr="0099446C" w:rsidRDefault="005571A1" w:rsidP="006B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lowers </w:t>
            </w:r>
            <w:proofErr w:type="spellStart"/>
            <w:r w:rsidRPr="0099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denka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A1" w:rsidRPr="0099446C" w:rsidRDefault="005571A1" w:rsidP="006B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3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A1" w:rsidRPr="0099446C" w:rsidRDefault="005571A1" w:rsidP="006B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23</w:t>
            </w:r>
          </w:p>
        </w:tc>
      </w:tr>
      <w:tr w:rsidR="005571A1" w:rsidRPr="0099446C" w:rsidTr="006B4E78">
        <w:trPr>
          <w:trHeight w:val="300"/>
          <w:jc w:val="center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1A1" w:rsidRPr="0099446C" w:rsidRDefault="005571A1" w:rsidP="006B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eaves </w:t>
            </w:r>
            <w:proofErr w:type="spellStart"/>
            <w:r w:rsidRPr="0099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denka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A1" w:rsidRPr="0099446C" w:rsidRDefault="005571A1" w:rsidP="006B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5059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A1" w:rsidRPr="0099446C" w:rsidRDefault="005571A1" w:rsidP="006B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5</w:t>
            </w:r>
          </w:p>
        </w:tc>
      </w:tr>
      <w:tr w:rsidR="005571A1" w:rsidRPr="005571A1" w:rsidTr="006B4E78">
        <w:trPr>
          <w:trHeight w:val="300"/>
          <w:jc w:val="center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1A1" w:rsidRPr="0099446C" w:rsidRDefault="005571A1" w:rsidP="006B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oots </w:t>
            </w:r>
            <w:proofErr w:type="spellStart"/>
            <w:r w:rsidRPr="0099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denka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A1" w:rsidRPr="0099446C" w:rsidRDefault="005571A1" w:rsidP="006B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5047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A1" w:rsidRPr="005571A1" w:rsidRDefault="005571A1" w:rsidP="006B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6</w:t>
            </w:r>
          </w:p>
        </w:tc>
      </w:tr>
      <w:tr w:rsidR="005571A1" w:rsidRPr="005571A1" w:rsidTr="006B4E78">
        <w:trPr>
          <w:trHeight w:val="300"/>
          <w:jc w:val="center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1A1" w:rsidRPr="005571A1" w:rsidRDefault="005571A1" w:rsidP="006B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  <w:proofErr w:type="spellEnd"/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udenka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A1" w:rsidRPr="005571A1" w:rsidRDefault="005571A1" w:rsidP="006B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5091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A1" w:rsidRPr="005571A1" w:rsidRDefault="005571A1" w:rsidP="006B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</w:t>
            </w:r>
          </w:p>
        </w:tc>
      </w:tr>
      <w:tr w:rsidR="005571A1" w:rsidRPr="005571A1" w:rsidTr="006B4E78">
        <w:trPr>
          <w:trHeight w:val="300"/>
          <w:jc w:val="center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1A1" w:rsidRPr="005571A1" w:rsidRDefault="005571A1" w:rsidP="006B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wers</w:t>
            </w:r>
            <w:proofErr w:type="spellEnd"/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arszawa 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A1" w:rsidRPr="005571A1" w:rsidRDefault="005571A1" w:rsidP="006B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5012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A1" w:rsidRPr="005571A1" w:rsidRDefault="005571A1" w:rsidP="006B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8</w:t>
            </w:r>
          </w:p>
        </w:tc>
      </w:tr>
      <w:tr w:rsidR="005571A1" w:rsidRPr="005571A1" w:rsidTr="006B4E78">
        <w:trPr>
          <w:trHeight w:val="300"/>
          <w:jc w:val="center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1A1" w:rsidRPr="005571A1" w:rsidRDefault="005571A1" w:rsidP="006B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ves</w:t>
            </w:r>
            <w:proofErr w:type="spellEnd"/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arszawa 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A1" w:rsidRPr="005571A1" w:rsidRDefault="005571A1" w:rsidP="006B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5058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A1" w:rsidRPr="005571A1" w:rsidRDefault="005571A1" w:rsidP="006B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0</w:t>
            </w:r>
          </w:p>
        </w:tc>
      </w:tr>
      <w:tr w:rsidR="005571A1" w:rsidRPr="005571A1" w:rsidTr="006B4E78">
        <w:trPr>
          <w:trHeight w:val="300"/>
          <w:jc w:val="center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1A1" w:rsidRPr="005571A1" w:rsidRDefault="005571A1" w:rsidP="006B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s</w:t>
            </w:r>
            <w:proofErr w:type="spellEnd"/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arszawa 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A1" w:rsidRPr="005571A1" w:rsidRDefault="005571A1" w:rsidP="006B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506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A1" w:rsidRPr="005571A1" w:rsidRDefault="005571A1" w:rsidP="006B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4</w:t>
            </w:r>
          </w:p>
        </w:tc>
      </w:tr>
      <w:tr w:rsidR="005571A1" w:rsidRPr="005571A1" w:rsidTr="006B4E78">
        <w:trPr>
          <w:trHeight w:val="300"/>
          <w:jc w:val="center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1A1" w:rsidRPr="005571A1" w:rsidRDefault="005571A1" w:rsidP="006B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  <w:proofErr w:type="spellEnd"/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arszawa 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A1" w:rsidRPr="005571A1" w:rsidRDefault="005571A1" w:rsidP="006B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5092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A1" w:rsidRPr="005571A1" w:rsidRDefault="005571A1" w:rsidP="006B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2</w:t>
            </w:r>
          </w:p>
        </w:tc>
      </w:tr>
      <w:tr w:rsidR="005571A1" w:rsidRPr="005571A1" w:rsidTr="006B4E78">
        <w:trPr>
          <w:trHeight w:val="300"/>
          <w:jc w:val="center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1A1" w:rsidRPr="005571A1" w:rsidRDefault="005571A1" w:rsidP="006B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wers</w:t>
            </w:r>
            <w:proofErr w:type="spellEnd"/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arszawa 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A1" w:rsidRPr="005571A1" w:rsidRDefault="005571A1" w:rsidP="006B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5024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A1" w:rsidRPr="005571A1" w:rsidRDefault="005571A1" w:rsidP="006B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9</w:t>
            </w:r>
          </w:p>
        </w:tc>
      </w:tr>
      <w:tr w:rsidR="005571A1" w:rsidRPr="005571A1" w:rsidTr="006B4E78">
        <w:trPr>
          <w:trHeight w:val="300"/>
          <w:jc w:val="center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1A1" w:rsidRPr="005571A1" w:rsidRDefault="005571A1" w:rsidP="006B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ves</w:t>
            </w:r>
            <w:proofErr w:type="spellEnd"/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arszawa 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A1" w:rsidRPr="005571A1" w:rsidRDefault="005571A1" w:rsidP="006B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5077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A1" w:rsidRPr="005571A1" w:rsidRDefault="005571A1" w:rsidP="006B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8</w:t>
            </w:r>
          </w:p>
        </w:tc>
      </w:tr>
      <w:tr w:rsidR="005571A1" w:rsidRPr="005571A1" w:rsidTr="006B4E78">
        <w:trPr>
          <w:trHeight w:val="300"/>
          <w:jc w:val="center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1A1" w:rsidRPr="005571A1" w:rsidRDefault="005571A1" w:rsidP="006B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s</w:t>
            </w:r>
            <w:proofErr w:type="spellEnd"/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arszawa 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A1" w:rsidRPr="005571A1" w:rsidRDefault="005571A1" w:rsidP="006B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5020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A1" w:rsidRPr="005571A1" w:rsidRDefault="005571A1" w:rsidP="006B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4</w:t>
            </w:r>
          </w:p>
        </w:tc>
      </w:tr>
      <w:tr w:rsidR="005571A1" w:rsidRPr="005571A1" w:rsidTr="006B4E78">
        <w:trPr>
          <w:trHeight w:val="300"/>
          <w:jc w:val="center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1A1" w:rsidRPr="005571A1" w:rsidRDefault="005571A1" w:rsidP="006B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  <w:proofErr w:type="spellEnd"/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arszawa 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A1" w:rsidRPr="005571A1" w:rsidRDefault="005571A1" w:rsidP="006B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5034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A1" w:rsidRPr="005571A1" w:rsidRDefault="005571A1" w:rsidP="006B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1</w:t>
            </w:r>
          </w:p>
        </w:tc>
      </w:tr>
    </w:tbl>
    <w:p w:rsidR="005571A1" w:rsidRDefault="005571A1"/>
    <w:sectPr w:rsidR="005571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1A1"/>
    <w:rsid w:val="00423ABE"/>
    <w:rsid w:val="005571A1"/>
    <w:rsid w:val="0087568B"/>
    <w:rsid w:val="0099446C"/>
    <w:rsid w:val="00BD2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571A1"/>
    <w:rPr>
      <w:rFonts w:eastAsiaTheme="minorEastAsia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571A1"/>
    <w:rPr>
      <w:rFonts w:eastAsiaTheme="minorEastAsia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2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awka</dc:creator>
  <cp:lastModifiedBy>Slawka</cp:lastModifiedBy>
  <cp:revision>4</cp:revision>
  <dcterms:created xsi:type="dcterms:W3CDTF">2021-09-13T22:33:00Z</dcterms:created>
  <dcterms:modified xsi:type="dcterms:W3CDTF">2022-04-26T21:55:00Z</dcterms:modified>
</cp:coreProperties>
</file>